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CD79FB" w14:textId="6D5283F3" w:rsidR="005F733B" w:rsidRDefault="005F733B" w:rsidP="005F733B">
      <w:pPr>
        <w:ind w:leftChars="-178" w:left="-25" w:hangingChars="201" w:hanging="402"/>
        <w:rPr>
          <w:bCs/>
          <w:sz w:val="20"/>
        </w:rPr>
      </w:pP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33"/>
        <w:gridCol w:w="2934"/>
        <w:gridCol w:w="2780"/>
        <w:gridCol w:w="980"/>
      </w:tblGrid>
      <w:tr w:rsidR="005F733B" w:rsidRPr="00A10B9F" w14:paraId="1CA20045" w14:textId="77777777" w:rsidTr="00EA0F6F">
        <w:trPr>
          <w:trHeight w:val="800"/>
        </w:trPr>
        <w:tc>
          <w:tcPr>
            <w:tcW w:w="9627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CD64D5" w14:textId="4EC77F89" w:rsidR="005F733B" w:rsidRPr="005F733B" w:rsidRDefault="005F733B" w:rsidP="005F733B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F733B"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Supplementary Table </w:t>
            </w:r>
            <w:r w:rsidR="00EC141D"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 w:rsidRPr="005F733B"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. The comparison between patients receiving </w:t>
            </w:r>
            <w:r w:rsidR="00EC141D"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>ultrasound or not in the CT-first group</w:t>
            </w:r>
            <w:r w:rsidRPr="005F733B">
              <w:rPr>
                <w:b/>
                <w:bCs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5F733B" w:rsidRPr="005F733B" w14:paraId="0D8753FF" w14:textId="77777777" w:rsidTr="00EA0F6F">
        <w:trPr>
          <w:trHeight w:val="270"/>
        </w:trPr>
        <w:tc>
          <w:tcPr>
            <w:tcW w:w="29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DF11616" w14:textId="77777777" w:rsidR="005F733B" w:rsidRPr="005F733B" w:rsidRDefault="005F733B" w:rsidP="006E6B32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5F733B">
              <w:rPr>
                <w:color w:val="000000"/>
                <w:kern w:val="0"/>
                <w:sz w:val="20"/>
                <w:szCs w:val="20"/>
              </w:rPr>
              <w:t xml:space="preserve">Characteristics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90B40" w14:textId="7914EFE7" w:rsidR="005F733B" w:rsidRPr="005F733B" w:rsidRDefault="00EC141D" w:rsidP="005F733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Without </w:t>
            </w:r>
            <w:r w:rsidR="00F74F20">
              <w:rPr>
                <w:rFonts w:hint="eastAsia"/>
                <w:color w:val="000000"/>
                <w:kern w:val="0"/>
                <w:sz w:val="20"/>
                <w:szCs w:val="20"/>
              </w:rPr>
              <w:t>PoC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US</w:t>
            </w:r>
            <w:r w:rsidR="00F74F20" w:rsidRPr="00F74F20">
              <w:rPr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19E79" w14:textId="0FA78920" w:rsidR="005F733B" w:rsidRPr="005F733B" w:rsidRDefault="00F74F20" w:rsidP="005F733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PoC</w:t>
            </w:r>
            <w:r w:rsidR="00EC141D">
              <w:rPr>
                <w:rFonts w:hint="eastAsia"/>
                <w:color w:val="000000"/>
                <w:kern w:val="0"/>
                <w:sz w:val="20"/>
                <w:szCs w:val="20"/>
              </w:rPr>
              <w:t>US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B094420" w14:textId="77777777" w:rsidR="005F733B" w:rsidRPr="005F733B" w:rsidRDefault="005F733B" w:rsidP="005F733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F733B">
              <w:rPr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5F733B" w:rsidRPr="005F733B" w14:paraId="2A162F02" w14:textId="77777777" w:rsidTr="00EA0F6F">
        <w:trPr>
          <w:trHeight w:val="270"/>
        </w:trPr>
        <w:tc>
          <w:tcPr>
            <w:tcW w:w="29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AE2558" w14:textId="77777777" w:rsidR="005F733B" w:rsidRPr="005F733B" w:rsidRDefault="005F733B" w:rsidP="00F83CF6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B744B" w14:textId="4B25F9CE" w:rsidR="005F733B" w:rsidRPr="005F733B" w:rsidRDefault="005F733B" w:rsidP="005F733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F733B">
              <w:rPr>
                <w:color w:val="000000"/>
                <w:kern w:val="0"/>
                <w:sz w:val="20"/>
                <w:szCs w:val="20"/>
              </w:rPr>
              <w:t xml:space="preserve">(n= </w:t>
            </w:r>
            <w:r w:rsidR="00AD14EA">
              <w:rPr>
                <w:rFonts w:hint="eastAsia"/>
                <w:color w:val="000000"/>
                <w:kern w:val="0"/>
                <w:sz w:val="20"/>
                <w:szCs w:val="20"/>
              </w:rPr>
              <w:t>1</w:t>
            </w:r>
            <w:r w:rsidR="00AD14EA">
              <w:rPr>
                <w:color w:val="000000"/>
                <w:kern w:val="0"/>
                <w:sz w:val="20"/>
                <w:szCs w:val="20"/>
              </w:rPr>
              <w:t>139</w:t>
            </w:r>
            <w:r w:rsidRPr="005F733B"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91420" w14:textId="08FA0E25" w:rsidR="005F733B" w:rsidRPr="005F733B" w:rsidRDefault="005F733B" w:rsidP="005F733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F733B">
              <w:rPr>
                <w:color w:val="000000"/>
                <w:kern w:val="0"/>
                <w:sz w:val="20"/>
                <w:szCs w:val="20"/>
              </w:rPr>
              <w:t>(n=</w:t>
            </w:r>
            <w:r w:rsidR="00AD14EA">
              <w:rPr>
                <w:color w:val="000000"/>
                <w:kern w:val="0"/>
                <w:sz w:val="20"/>
                <w:szCs w:val="20"/>
              </w:rPr>
              <w:t xml:space="preserve"> 224</w:t>
            </w:r>
            <w:r w:rsidRPr="005F733B"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55CFEA" w14:textId="77777777" w:rsidR="005F733B" w:rsidRPr="005F733B" w:rsidRDefault="005F733B" w:rsidP="005F733B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5F733B" w:rsidRPr="005F733B" w14:paraId="37B8CC7A" w14:textId="77777777" w:rsidTr="00EA0F6F">
        <w:trPr>
          <w:trHeight w:val="310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621E4" w14:textId="77777777" w:rsidR="005F733B" w:rsidRPr="005F733B" w:rsidRDefault="005F733B" w:rsidP="00F83CF6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5F733B">
              <w:rPr>
                <w:color w:val="000000"/>
                <w:kern w:val="0"/>
                <w:sz w:val="20"/>
                <w:szCs w:val="20"/>
              </w:rPr>
              <w:t>Age, years</w:t>
            </w:r>
            <w:r w:rsidRPr="005F733B">
              <w:rPr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EEA37" w14:textId="17ABC0D0" w:rsidR="005F733B" w:rsidRPr="005F733B" w:rsidRDefault="003076E9" w:rsidP="003076E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color w:val="000000"/>
                <w:kern w:val="0"/>
                <w:sz w:val="20"/>
                <w:szCs w:val="20"/>
              </w:rPr>
              <w:t>1 (47-74)</w:t>
            </w:r>
          </w:p>
        </w:tc>
        <w:tc>
          <w:tcPr>
            <w:tcW w:w="2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C1746" w14:textId="620263C5" w:rsidR="005F733B" w:rsidRPr="005F733B" w:rsidRDefault="003076E9" w:rsidP="003076E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color w:val="000000"/>
                <w:kern w:val="0"/>
                <w:sz w:val="20"/>
                <w:szCs w:val="20"/>
              </w:rPr>
              <w:t>3 (48-7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5A35B" w14:textId="17BF207E" w:rsidR="005F733B" w:rsidRPr="005F733B" w:rsidRDefault="00DA43DB" w:rsidP="005F733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color w:val="000000"/>
                <w:kern w:val="0"/>
                <w:sz w:val="20"/>
                <w:szCs w:val="20"/>
              </w:rPr>
              <w:t>.854</w:t>
            </w:r>
          </w:p>
        </w:tc>
      </w:tr>
      <w:tr w:rsidR="005F733B" w:rsidRPr="005F733B" w14:paraId="06D12241" w14:textId="77777777" w:rsidTr="00EA0F6F">
        <w:trPr>
          <w:trHeight w:val="260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925CF" w14:textId="77777777" w:rsidR="005F733B" w:rsidRPr="005F733B" w:rsidRDefault="005F733B" w:rsidP="00F83CF6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5F733B">
              <w:rPr>
                <w:color w:val="000000"/>
                <w:kern w:val="0"/>
                <w:sz w:val="20"/>
                <w:szCs w:val="20"/>
              </w:rPr>
              <w:t>Male, n (%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C4698" w14:textId="65F95960" w:rsidR="005F733B" w:rsidRPr="005F733B" w:rsidRDefault="004C5C59" w:rsidP="003076E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color w:val="000000"/>
                <w:kern w:val="0"/>
                <w:sz w:val="20"/>
                <w:szCs w:val="20"/>
              </w:rPr>
              <w:t>61</w:t>
            </w:r>
            <w:r w:rsidR="003076E9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(58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D319B" w14:textId="2BF3D6C2" w:rsidR="005F733B" w:rsidRPr="005F733B" w:rsidRDefault="004C5C59" w:rsidP="003076E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22</w:t>
            </w:r>
            <w:r w:rsidR="003076E9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(5</w:t>
            </w:r>
            <w:r w:rsidR="00F74F20">
              <w:rPr>
                <w:rFonts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54A880" w14:textId="7B9530FE" w:rsidR="005F733B" w:rsidRPr="005F733B" w:rsidRDefault="004C5C59" w:rsidP="004C5C5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color w:val="000000"/>
                <w:kern w:val="0"/>
                <w:sz w:val="20"/>
                <w:szCs w:val="20"/>
              </w:rPr>
              <w:t>.323</w:t>
            </w:r>
          </w:p>
        </w:tc>
      </w:tr>
      <w:tr w:rsidR="005F733B" w:rsidRPr="005F733B" w14:paraId="78058DD6" w14:textId="77777777" w:rsidTr="00EA0F6F">
        <w:trPr>
          <w:trHeight w:val="260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BC373" w14:textId="77777777" w:rsidR="005F733B" w:rsidRPr="005F733B" w:rsidRDefault="005F733B" w:rsidP="00F83CF6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5F733B">
              <w:rPr>
                <w:color w:val="000000"/>
                <w:kern w:val="0"/>
                <w:sz w:val="20"/>
                <w:szCs w:val="20"/>
              </w:rPr>
              <w:t>Right upper quadrant pain, n (%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5D037" w14:textId="3FA2DEDE" w:rsidR="005F733B" w:rsidRPr="005F733B" w:rsidRDefault="004C5C59" w:rsidP="003076E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color w:val="000000"/>
                <w:kern w:val="0"/>
                <w:sz w:val="20"/>
                <w:szCs w:val="20"/>
              </w:rPr>
              <w:t>98</w:t>
            </w:r>
            <w:r w:rsidR="003076E9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(6</w:t>
            </w:r>
            <w:r w:rsidR="00F74F20">
              <w:rPr>
                <w:rFonts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1CC16" w14:textId="601821C6" w:rsidR="005F733B" w:rsidRPr="005F733B" w:rsidRDefault="004C5C59" w:rsidP="003076E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23</w:t>
            </w:r>
            <w:r w:rsidR="003076E9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(5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F365E" w14:textId="0BC0AB8B" w:rsidR="005F733B" w:rsidRPr="005F733B" w:rsidRDefault="004C5C59" w:rsidP="005F733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color w:val="000000"/>
                <w:kern w:val="0"/>
                <w:sz w:val="20"/>
                <w:szCs w:val="20"/>
              </w:rPr>
              <w:t>.033</w:t>
            </w:r>
          </w:p>
        </w:tc>
      </w:tr>
      <w:tr w:rsidR="005F733B" w:rsidRPr="005F733B" w14:paraId="3CEFAE6A" w14:textId="77777777" w:rsidTr="00EA0F6F">
        <w:trPr>
          <w:trHeight w:val="310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F34D8" w14:textId="77777777" w:rsidR="005F733B" w:rsidRPr="005F733B" w:rsidRDefault="005F733B" w:rsidP="00F83CF6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5F733B">
              <w:rPr>
                <w:color w:val="000000"/>
                <w:kern w:val="0"/>
                <w:sz w:val="20"/>
                <w:szCs w:val="20"/>
              </w:rPr>
              <w:t>Pain duration, days</w:t>
            </w:r>
            <w:r w:rsidRPr="005F733B">
              <w:rPr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AFDBD" w14:textId="106953D8" w:rsidR="005F733B" w:rsidRPr="005F733B" w:rsidRDefault="003076E9" w:rsidP="003076E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1-3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50922" w14:textId="50EAD982" w:rsidR="005F733B" w:rsidRPr="005F733B" w:rsidRDefault="003076E9" w:rsidP="003076E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1-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C5683" w14:textId="06D1FE59" w:rsidR="005F733B" w:rsidRPr="005F733B" w:rsidRDefault="00DA43DB" w:rsidP="005F733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color w:val="000000"/>
                <w:kern w:val="0"/>
                <w:sz w:val="20"/>
                <w:szCs w:val="20"/>
              </w:rPr>
              <w:t>.751</w:t>
            </w:r>
          </w:p>
        </w:tc>
      </w:tr>
      <w:tr w:rsidR="005F733B" w:rsidRPr="005F733B" w14:paraId="3782FC98" w14:textId="77777777" w:rsidTr="00EA0F6F">
        <w:trPr>
          <w:trHeight w:val="260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2F5A5" w14:textId="77777777" w:rsidR="005F733B" w:rsidRPr="005F733B" w:rsidRDefault="005F733B" w:rsidP="00F83CF6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5F733B">
              <w:rPr>
                <w:color w:val="000000"/>
                <w:kern w:val="0"/>
                <w:sz w:val="20"/>
                <w:szCs w:val="20"/>
              </w:rPr>
              <w:t>Fever, n (%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68C50" w14:textId="2A823C6E" w:rsidR="005F733B" w:rsidRPr="005F733B" w:rsidRDefault="00CC40F5" w:rsidP="003076E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color w:val="000000"/>
                <w:kern w:val="0"/>
                <w:sz w:val="20"/>
                <w:szCs w:val="20"/>
              </w:rPr>
              <w:t>48</w:t>
            </w:r>
            <w:r w:rsidR="003076E9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(31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1BCF1" w14:textId="6B11115B" w:rsidR="005F733B" w:rsidRPr="005F733B" w:rsidRDefault="00CC40F5" w:rsidP="003076E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color w:val="000000"/>
                <w:kern w:val="0"/>
                <w:sz w:val="20"/>
                <w:szCs w:val="20"/>
              </w:rPr>
              <w:t>3</w:t>
            </w:r>
            <w:r w:rsidR="003076E9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(2</w:t>
            </w:r>
            <w:r w:rsidR="00F74F20">
              <w:rPr>
                <w:rFonts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0A4843" w14:textId="5CF6983F" w:rsidR="005F733B" w:rsidRPr="005F733B" w:rsidRDefault="00CC40F5" w:rsidP="005F733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color w:val="000000"/>
                <w:kern w:val="0"/>
                <w:sz w:val="20"/>
                <w:szCs w:val="20"/>
              </w:rPr>
              <w:t>.435</w:t>
            </w:r>
          </w:p>
        </w:tc>
      </w:tr>
      <w:tr w:rsidR="005F733B" w:rsidRPr="005F733B" w14:paraId="20CDA70E" w14:textId="77777777" w:rsidTr="00EA0F6F">
        <w:trPr>
          <w:trHeight w:val="260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12D49" w14:textId="77777777" w:rsidR="005F733B" w:rsidRPr="005F733B" w:rsidRDefault="005F733B" w:rsidP="00F83CF6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5F733B">
              <w:rPr>
                <w:color w:val="000000"/>
                <w:kern w:val="0"/>
                <w:sz w:val="20"/>
                <w:szCs w:val="20"/>
              </w:rPr>
              <w:t>Weekend/holiday visit, n (%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309BD" w14:textId="42607D05" w:rsidR="005F733B" w:rsidRPr="005F733B" w:rsidRDefault="00CC40F5" w:rsidP="003076E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color w:val="000000"/>
                <w:kern w:val="0"/>
                <w:sz w:val="20"/>
                <w:szCs w:val="20"/>
              </w:rPr>
              <w:t>14</w:t>
            </w:r>
            <w:r w:rsidR="003076E9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(2</w:t>
            </w:r>
            <w:r w:rsidR="00F74F20">
              <w:rPr>
                <w:rFonts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93E53" w14:textId="4098EFB5" w:rsidR="005F733B" w:rsidRPr="005F733B" w:rsidRDefault="00CC40F5" w:rsidP="003076E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color w:val="000000"/>
                <w:kern w:val="0"/>
                <w:sz w:val="20"/>
                <w:szCs w:val="20"/>
              </w:rPr>
              <w:t>4(3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8C581" w14:textId="4EE80FC6" w:rsidR="005F733B" w:rsidRPr="005F733B" w:rsidRDefault="00CC40F5" w:rsidP="005F733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color w:val="000000"/>
                <w:kern w:val="0"/>
                <w:sz w:val="20"/>
                <w:szCs w:val="20"/>
              </w:rPr>
              <w:t>.097</w:t>
            </w:r>
          </w:p>
        </w:tc>
      </w:tr>
      <w:tr w:rsidR="005F733B" w:rsidRPr="005F733B" w14:paraId="498AA293" w14:textId="77777777" w:rsidTr="00EA0F6F">
        <w:trPr>
          <w:trHeight w:val="260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8E789D" w14:textId="77777777" w:rsidR="005F733B" w:rsidRPr="005F733B" w:rsidRDefault="005F733B" w:rsidP="00F83CF6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5F733B">
              <w:rPr>
                <w:color w:val="000000"/>
                <w:kern w:val="0"/>
                <w:sz w:val="20"/>
                <w:szCs w:val="20"/>
              </w:rPr>
              <w:t>Nightshift visit, n (%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5DF2C" w14:textId="1272C636" w:rsidR="005F733B" w:rsidRPr="005F733B" w:rsidRDefault="00CC40F5" w:rsidP="003076E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color w:val="000000"/>
                <w:kern w:val="0"/>
                <w:sz w:val="20"/>
                <w:szCs w:val="20"/>
              </w:rPr>
              <w:t>61</w:t>
            </w:r>
            <w:r w:rsidR="003076E9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(49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3F8767" w14:textId="41162A4F" w:rsidR="005F733B" w:rsidRPr="005F733B" w:rsidRDefault="00CC40F5" w:rsidP="003076E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05</w:t>
            </w:r>
            <w:r w:rsidR="003076E9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(4</w:t>
            </w:r>
            <w:r w:rsidR="00F74F20">
              <w:rPr>
                <w:rFonts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3A7440" w14:textId="06C07BC6" w:rsidR="005F733B" w:rsidRPr="005F733B" w:rsidRDefault="00CC40F5" w:rsidP="00CC40F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color w:val="000000"/>
                <w:kern w:val="0"/>
                <w:sz w:val="20"/>
                <w:szCs w:val="20"/>
              </w:rPr>
              <w:t>.507</w:t>
            </w:r>
          </w:p>
        </w:tc>
      </w:tr>
      <w:tr w:rsidR="00EC141D" w:rsidRPr="005F733B" w14:paraId="3A74931E" w14:textId="77777777" w:rsidTr="00EA0F6F">
        <w:trPr>
          <w:trHeight w:val="260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E27490" w14:textId="18DB5A15" w:rsidR="00EC141D" w:rsidRPr="000E35C3" w:rsidRDefault="00EC141D" w:rsidP="00F83CF6">
            <w:pPr>
              <w:widowControl/>
              <w:rPr>
                <w:color w:val="000000"/>
                <w:kern w:val="0"/>
                <w:sz w:val="20"/>
                <w:szCs w:val="20"/>
                <w:u w:val="single"/>
              </w:rPr>
            </w:pPr>
            <w:r w:rsidRPr="000E35C3">
              <w:rPr>
                <w:rFonts w:hint="eastAsia"/>
                <w:color w:val="000000"/>
                <w:kern w:val="0"/>
                <w:sz w:val="20"/>
                <w:szCs w:val="20"/>
                <w:u w:val="single"/>
              </w:rPr>
              <w:t>Time to surgical consultation</w:t>
            </w:r>
            <w:r w:rsidR="00F74F20" w:rsidRPr="000E35C3">
              <w:rPr>
                <w:rFonts w:hint="eastAsia"/>
                <w:color w:val="000000"/>
                <w:kern w:val="0"/>
                <w:sz w:val="20"/>
                <w:szCs w:val="20"/>
                <w:u w:val="single"/>
              </w:rPr>
              <w:t>, hrs</w:t>
            </w:r>
            <w:r w:rsidR="00F74F20" w:rsidRPr="000E35C3">
              <w:rPr>
                <w:color w:val="000000"/>
                <w:kern w:val="0"/>
                <w:sz w:val="20"/>
                <w:szCs w:val="20"/>
                <w:u w:val="single"/>
                <w:vertAlign w:val="superscript"/>
              </w:rPr>
              <w:t>*</w:t>
            </w:r>
            <w:r w:rsidRPr="000E35C3">
              <w:rPr>
                <w:rFonts w:hint="eastAsia"/>
                <w:color w:val="000000"/>
                <w:kern w:val="0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9E706F" w14:textId="6398F653" w:rsidR="00EC141D" w:rsidRPr="005F733B" w:rsidRDefault="00F74F20" w:rsidP="003076E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6.7</w:t>
            </w:r>
            <w:r w:rsidR="003076E9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="003076E9" w:rsidRPr="003076E9">
              <w:rPr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4.6</w:t>
            </w:r>
            <w:r w:rsidR="003076E9" w:rsidRPr="003076E9">
              <w:rPr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11.2</w:t>
            </w:r>
            <w:r w:rsidR="003076E9" w:rsidRPr="003076E9"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4C2E09" w14:textId="19B6A669" w:rsidR="00EC141D" w:rsidRPr="005F733B" w:rsidRDefault="00F74F20" w:rsidP="003076E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8.0</w:t>
            </w:r>
            <w:r w:rsidR="003076E9" w:rsidRPr="003076E9"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4.7</w:t>
            </w:r>
            <w:r w:rsidR="003076E9" w:rsidRPr="003076E9">
              <w:rPr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13.3</w:t>
            </w:r>
            <w:r w:rsidR="003076E9" w:rsidRPr="003076E9"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8EF5B2" w14:textId="5397C06F" w:rsidR="00EC141D" w:rsidRPr="005F733B" w:rsidRDefault="00DA43DB" w:rsidP="005F733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color w:val="000000"/>
                <w:kern w:val="0"/>
                <w:sz w:val="20"/>
                <w:szCs w:val="20"/>
              </w:rPr>
              <w:t>.006</w:t>
            </w:r>
          </w:p>
        </w:tc>
      </w:tr>
      <w:tr w:rsidR="003076E9" w:rsidRPr="00F74F20" w14:paraId="26038A1E" w14:textId="77777777" w:rsidTr="003076E9">
        <w:trPr>
          <w:trHeight w:val="320"/>
        </w:trPr>
        <w:tc>
          <w:tcPr>
            <w:tcW w:w="2933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7086372" w14:textId="5F7F3AC5" w:rsidR="003076E9" w:rsidRPr="00F74F20" w:rsidRDefault="003076E9" w:rsidP="003076E9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4F20">
              <w:rPr>
                <w:rFonts w:hint="eastAsia"/>
                <w:color w:val="000000"/>
                <w:kern w:val="0"/>
                <w:sz w:val="20"/>
                <w:szCs w:val="20"/>
              </w:rPr>
              <w:t>ED</w:t>
            </w:r>
            <w:r w:rsidRPr="00F74F20">
              <w:rPr>
                <w:kern w:val="0"/>
                <w:sz w:val="20"/>
                <w:szCs w:val="20"/>
                <w:vertAlign w:val="superscript"/>
              </w:rPr>
              <w:t>†</w:t>
            </w:r>
            <w:r w:rsidRPr="00F74F20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L</w:t>
            </w:r>
            <w:r w:rsidRPr="00F74F20">
              <w:rPr>
                <w:color w:val="000000"/>
                <w:kern w:val="0"/>
                <w:sz w:val="20"/>
                <w:szCs w:val="20"/>
              </w:rPr>
              <w:t xml:space="preserve">ength of stay, </w:t>
            </w:r>
            <w:r w:rsidRPr="00F74F20">
              <w:rPr>
                <w:rFonts w:hint="eastAsia"/>
                <w:color w:val="000000"/>
                <w:kern w:val="0"/>
                <w:sz w:val="20"/>
                <w:szCs w:val="20"/>
              </w:rPr>
              <w:t>hrs</w:t>
            </w:r>
            <w:r w:rsidRPr="00F74F20">
              <w:rPr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34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27DBD732" w14:textId="3E89FF1C" w:rsidR="003076E9" w:rsidRPr="00F74F20" w:rsidRDefault="003076E9" w:rsidP="003076E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4F20">
              <w:rPr>
                <w:color w:val="000000"/>
                <w:kern w:val="0"/>
                <w:sz w:val="20"/>
                <w:szCs w:val="20"/>
              </w:rPr>
              <w:t>30.7 (13.9-60.9)</w:t>
            </w:r>
          </w:p>
        </w:tc>
        <w:tc>
          <w:tcPr>
            <w:tcW w:w="2780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37DB5748" w14:textId="792C5746" w:rsidR="003076E9" w:rsidRPr="00F74F20" w:rsidRDefault="003076E9" w:rsidP="003076E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4F20">
              <w:rPr>
                <w:rFonts w:hint="eastAsia"/>
                <w:color w:val="000000"/>
                <w:kern w:val="0"/>
                <w:sz w:val="20"/>
                <w:szCs w:val="20"/>
              </w:rPr>
              <w:t>4</w:t>
            </w:r>
            <w:r w:rsidRPr="00F74F20">
              <w:rPr>
                <w:color w:val="000000"/>
                <w:kern w:val="0"/>
                <w:sz w:val="20"/>
                <w:szCs w:val="20"/>
              </w:rPr>
              <w:t>9.1(27.5-83.7)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02EE2" w14:textId="035DDA4F" w:rsidR="003076E9" w:rsidRPr="00F74F20" w:rsidRDefault="003076E9" w:rsidP="003076E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74F20">
              <w:rPr>
                <w:rFonts w:hint="eastAsia"/>
                <w:color w:val="000000"/>
                <w:kern w:val="0"/>
                <w:sz w:val="20"/>
                <w:szCs w:val="20"/>
              </w:rPr>
              <w:t>&lt;</w:t>
            </w:r>
            <w:r w:rsidRPr="00F74F20">
              <w:rPr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076E9" w:rsidRPr="00F74F20" w14:paraId="69EE32DB" w14:textId="77777777" w:rsidTr="00EA0F6F">
        <w:trPr>
          <w:trHeight w:val="320"/>
        </w:trPr>
        <w:tc>
          <w:tcPr>
            <w:tcW w:w="9627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6DF9" w14:textId="77777777" w:rsidR="003076E9" w:rsidRPr="00F74F20" w:rsidRDefault="003076E9" w:rsidP="003076E9">
            <w:pPr>
              <w:widowControl/>
              <w:tabs>
                <w:tab w:val="left" w:pos="3437"/>
              </w:tabs>
              <w:rPr>
                <w:color w:val="000000"/>
                <w:kern w:val="0"/>
                <w:sz w:val="20"/>
                <w:szCs w:val="20"/>
              </w:rPr>
            </w:pPr>
            <w:r w:rsidRPr="00F74F20">
              <w:rPr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F74F20">
              <w:rPr>
                <w:color w:val="000000"/>
                <w:kern w:val="0"/>
                <w:sz w:val="20"/>
                <w:szCs w:val="20"/>
              </w:rPr>
              <w:t xml:space="preserve">presented as median and interquartile ranges (IQRs).  </w:t>
            </w:r>
          </w:p>
          <w:p w14:paraId="70D657AB" w14:textId="1E9FE18C" w:rsidR="003076E9" w:rsidRPr="00F74F20" w:rsidRDefault="003076E9" w:rsidP="003076E9">
            <w:pPr>
              <w:widowControl/>
              <w:tabs>
                <w:tab w:val="left" w:pos="3437"/>
              </w:tabs>
              <w:rPr>
                <w:color w:val="000000"/>
                <w:kern w:val="0"/>
                <w:sz w:val="20"/>
                <w:szCs w:val="20"/>
              </w:rPr>
            </w:pPr>
            <w:r w:rsidRPr="00F74F20">
              <w:rPr>
                <w:kern w:val="0"/>
                <w:sz w:val="20"/>
                <w:szCs w:val="20"/>
                <w:vertAlign w:val="superscript"/>
              </w:rPr>
              <w:t>†</w:t>
            </w:r>
            <w:r w:rsidRPr="00F74F20">
              <w:rPr>
                <w:rFonts w:hint="eastAsia"/>
                <w:kern w:val="0"/>
                <w:sz w:val="20"/>
                <w:szCs w:val="20"/>
              </w:rPr>
              <w:t>ED, emergency department</w:t>
            </w:r>
            <w:r w:rsidR="00F74F20">
              <w:rPr>
                <w:rFonts w:hint="eastAsia"/>
                <w:kern w:val="0"/>
                <w:sz w:val="20"/>
                <w:szCs w:val="20"/>
              </w:rPr>
              <w:t>; PoCUS, point-of-care ultrasound</w:t>
            </w:r>
            <w:r w:rsidRPr="00F74F20">
              <w:rPr>
                <w:rFonts w:hint="eastAsia"/>
                <w:kern w:val="0"/>
                <w:sz w:val="20"/>
                <w:szCs w:val="20"/>
              </w:rPr>
              <w:t xml:space="preserve">. </w:t>
            </w:r>
          </w:p>
        </w:tc>
      </w:tr>
    </w:tbl>
    <w:p w14:paraId="7221DF96" w14:textId="77777777" w:rsidR="001360AE" w:rsidRDefault="001360AE" w:rsidP="005F733B">
      <w:pPr>
        <w:ind w:leftChars="-178" w:left="-25" w:hangingChars="201" w:hanging="402"/>
        <w:rPr>
          <w:bCs/>
          <w:sz w:val="20"/>
        </w:rPr>
      </w:pPr>
    </w:p>
    <w:p w14:paraId="188B6A24" w14:textId="77777777" w:rsidR="00B7427C" w:rsidRDefault="00B7427C" w:rsidP="00B7427C"/>
    <w:sectPr w:rsidR="00B7427C" w:rsidSect="003C23AD">
      <w:pgSz w:w="11906" w:h="16838"/>
      <w:pgMar w:top="1440" w:right="849" w:bottom="1440" w:left="1276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6A8F4D" w14:textId="77777777" w:rsidR="00AC0655" w:rsidRDefault="00AC0655" w:rsidP="00F5766B">
      <w:r>
        <w:separator/>
      </w:r>
    </w:p>
  </w:endnote>
  <w:endnote w:type="continuationSeparator" w:id="0">
    <w:p w14:paraId="1536FAEC" w14:textId="77777777" w:rsidR="00AC0655" w:rsidRDefault="00AC0655" w:rsidP="00F576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62B3F7" w14:textId="77777777" w:rsidR="00AC0655" w:rsidRDefault="00AC0655" w:rsidP="00F5766B">
      <w:r>
        <w:separator/>
      </w:r>
    </w:p>
  </w:footnote>
  <w:footnote w:type="continuationSeparator" w:id="0">
    <w:p w14:paraId="4835E5F3" w14:textId="77777777" w:rsidR="00AC0655" w:rsidRDefault="00AC0655" w:rsidP="00F576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3NDM1NrY0NDQxsLRQ0lEKTi0uzszPAykwNKsFAAtvMcQtAAAA"/>
  </w:docVars>
  <w:rsids>
    <w:rsidRoot w:val="001360AE"/>
    <w:rsid w:val="000B0D5E"/>
    <w:rsid w:val="000E35C3"/>
    <w:rsid w:val="001360AE"/>
    <w:rsid w:val="00156C45"/>
    <w:rsid w:val="001579C7"/>
    <w:rsid w:val="00196AAC"/>
    <w:rsid w:val="001C6E7C"/>
    <w:rsid w:val="001D0B8B"/>
    <w:rsid w:val="00256506"/>
    <w:rsid w:val="00271E50"/>
    <w:rsid w:val="002874FA"/>
    <w:rsid w:val="002B2449"/>
    <w:rsid w:val="003076E9"/>
    <w:rsid w:val="0031230C"/>
    <w:rsid w:val="0031773C"/>
    <w:rsid w:val="00352337"/>
    <w:rsid w:val="003953EE"/>
    <w:rsid w:val="003B6070"/>
    <w:rsid w:val="003B7842"/>
    <w:rsid w:val="003C23AD"/>
    <w:rsid w:val="003D0F3F"/>
    <w:rsid w:val="0040538C"/>
    <w:rsid w:val="00461E96"/>
    <w:rsid w:val="00475EE9"/>
    <w:rsid w:val="004825C5"/>
    <w:rsid w:val="004C5C59"/>
    <w:rsid w:val="004E6B73"/>
    <w:rsid w:val="005063D5"/>
    <w:rsid w:val="005115FA"/>
    <w:rsid w:val="00553724"/>
    <w:rsid w:val="00562202"/>
    <w:rsid w:val="005623CF"/>
    <w:rsid w:val="005903A3"/>
    <w:rsid w:val="005F733B"/>
    <w:rsid w:val="00646031"/>
    <w:rsid w:val="006536A0"/>
    <w:rsid w:val="00672377"/>
    <w:rsid w:val="006A6274"/>
    <w:rsid w:val="006E6B32"/>
    <w:rsid w:val="006F748B"/>
    <w:rsid w:val="00731989"/>
    <w:rsid w:val="007800F1"/>
    <w:rsid w:val="007E6A85"/>
    <w:rsid w:val="00827388"/>
    <w:rsid w:val="0086519E"/>
    <w:rsid w:val="00885FA8"/>
    <w:rsid w:val="008A7807"/>
    <w:rsid w:val="009153E0"/>
    <w:rsid w:val="00917DA3"/>
    <w:rsid w:val="00925083"/>
    <w:rsid w:val="00937CAC"/>
    <w:rsid w:val="009857DD"/>
    <w:rsid w:val="009C4020"/>
    <w:rsid w:val="009D03CD"/>
    <w:rsid w:val="00A10B9F"/>
    <w:rsid w:val="00A3403F"/>
    <w:rsid w:val="00A3744F"/>
    <w:rsid w:val="00AC0655"/>
    <w:rsid w:val="00AD14EA"/>
    <w:rsid w:val="00B05BA8"/>
    <w:rsid w:val="00B7427C"/>
    <w:rsid w:val="00BA1F1D"/>
    <w:rsid w:val="00C36705"/>
    <w:rsid w:val="00C73B61"/>
    <w:rsid w:val="00C74EF9"/>
    <w:rsid w:val="00CC40F5"/>
    <w:rsid w:val="00D07530"/>
    <w:rsid w:val="00D111AF"/>
    <w:rsid w:val="00D80F8E"/>
    <w:rsid w:val="00D90330"/>
    <w:rsid w:val="00D920D3"/>
    <w:rsid w:val="00DA43DB"/>
    <w:rsid w:val="00E52209"/>
    <w:rsid w:val="00E64C52"/>
    <w:rsid w:val="00E933AD"/>
    <w:rsid w:val="00EA0F6F"/>
    <w:rsid w:val="00EB1C4A"/>
    <w:rsid w:val="00EB2065"/>
    <w:rsid w:val="00EC141D"/>
    <w:rsid w:val="00EF74D9"/>
    <w:rsid w:val="00F45522"/>
    <w:rsid w:val="00F5766B"/>
    <w:rsid w:val="00F74F20"/>
    <w:rsid w:val="00F83CF6"/>
    <w:rsid w:val="00F87839"/>
    <w:rsid w:val="00FE334D"/>
    <w:rsid w:val="00FE4656"/>
    <w:rsid w:val="00FF4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BBFBDC"/>
  <w15:chartTrackingRefBased/>
  <w15:docId w15:val="{E340402B-1260-46A9-8AF8-12A5EC80C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60AE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76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5766B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576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5766B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7532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 lien</dc:creator>
  <cp:keywords/>
  <dc:description/>
  <cp:lastModifiedBy>wc lien</cp:lastModifiedBy>
  <cp:revision>4</cp:revision>
  <dcterms:created xsi:type="dcterms:W3CDTF">2025-01-13T06:38:00Z</dcterms:created>
  <dcterms:modified xsi:type="dcterms:W3CDTF">2025-01-27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40774cd8347498b971019ec281925997fdc852e8c7938f59e426c5b4df3ee9</vt:lpwstr>
  </property>
</Properties>
</file>